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2127"/>
      </w:tblGrid>
      <w:tr w:rsidR="00DB01F1" w:rsidRPr="002E6888" w14:paraId="0DCA86EC" w14:textId="77777777" w:rsidTr="00422FF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4AAA5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Habitat 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3631E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urveyed habitats</w:t>
            </w:r>
          </w:p>
          <w:p w14:paraId="5DEE5462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80F51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2E6888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farauti</w:t>
            </w:r>
            <w:proofErr w:type="spellEnd"/>
          </w:p>
          <w:p w14:paraId="6AE0567D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p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2DEDD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2E6888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unctulatus</w:t>
            </w:r>
            <w:proofErr w:type="spellEnd"/>
          </w:p>
          <w:p w14:paraId="5B0C9C06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p (95% CI)</w:t>
            </w:r>
          </w:p>
        </w:tc>
      </w:tr>
      <w:tr w:rsidR="00DB01F1" w:rsidRPr="002E6888" w14:paraId="00E654EC" w14:textId="77777777" w:rsidTr="00422FFD">
        <w:tc>
          <w:tcPr>
            <w:tcW w:w="2689" w:type="dxa"/>
            <w:tcBorders>
              <w:top w:val="single" w:sz="4" w:space="0" w:color="auto"/>
            </w:tcBorders>
          </w:tcPr>
          <w:p w14:paraId="2DA6BF10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Artificial containe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FC8C8C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47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A8B87E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15 (0.006-0.03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ABA8754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2 (0.0001-0.012)</w:t>
            </w:r>
          </w:p>
        </w:tc>
      </w:tr>
      <w:tr w:rsidR="00DB01F1" w:rsidRPr="002E6888" w14:paraId="7279676C" w14:textId="77777777" w:rsidTr="00422FFD">
        <w:tc>
          <w:tcPr>
            <w:tcW w:w="2689" w:type="dxa"/>
          </w:tcPr>
          <w:p w14:paraId="1F548614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Coconut shells</w:t>
            </w:r>
          </w:p>
        </w:tc>
        <w:tc>
          <w:tcPr>
            <w:tcW w:w="1984" w:type="dxa"/>
          </w:tcPr>
          <w:p w14:paraId="08A8646B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2126" w:type="dxa"/>
          </w:tcPr>
          <w:p w14:paraId="3F210FDC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127" w:type="dxa"/>
          </w:tcPr>
          <w:p w14:paraId="726A48D7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6DA6F531" w14:textId="77777777" w:rsidTr="00422FFD">
        <w:tc>
          <w:tcPr>
            <w:tcW w:w="2689" w:type="dxa"/>
          </w:tcPr>
          <w:p w14:paraId="36819C3C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Pig wallows</w:t>
            </w:r>
          </w:p>
        </w:tc>
        <w:tc>
          <w:tcPr>
            <w:tcW w:w="1984" w:type="dxa"/>
          </w:tcPr>
          <w:p w14:paraId="25538955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2126" w:type="dxa"/>
          </w:tcPr>
          <w:p w14:paraId="10C84C10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22 (0.001-0.118)</w:t>
            </w:r>
          </w:p>
        </w:tc>
        <w:tc>
          <w:tcPr>
            <w:tcW w:w="2127" w:type="dxa"/>
          </w:tcPr>
          <w:p w14:paraId="6F1AAE8B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22 (0.001-0.118)</w:t>
            </w:r>
          </w:p>
        </w:tc>
      </w:tr>
      <w:tr w:rsidR="00DB01F1" w:rsidRPr="002E6888" w14:paraId="1E2D9EDA" w14:textId="77777777" w:rsidTr="00422FFD">
        <w:tc>
          <w:tcPr>
            <w:tcW w:w="2689" w:type="dxa"/>
          </w:tcPr>
          <w:p w14:paraId="39194BD1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Drainage channels</w:t>
            </w:r>
          </w:p>
        </w:tc>
        <w:tc>
          <w:tcPr>
            <w:tcW w:w="1984" w:type="dxa"/>
          </w:tcPr>
          <w:p w14:paraId="1A7E63E0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2126" w:type="dxa"/>
          </w:tcPr>
          <w:p w14:paraId="7DCA3EC5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103 (0.029-0.242)</w:t>
            </w:r>
          </w:p>
        </w:tc>
        <w:tc>
          <w:tcPr>
            <w:tcW w:w="2127" w:type="dxa"/>
          </w:tcPr>
          <w:p w14:paraId="52D706D3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51 (0.006-0.173)</w:t>
            </w:r>
          </w:p>
        </w:tc>
      </w:tr>
      <w:tr w:rsidR="00DB01F1" w:rsidRPr="002E6888" w14:paraId="22CEB6F1" w14:textId="77777777" w:rsidTr="00422FFD">
        <w:tc>
          <w:tcPr>
            <w:tcW w:w="2689" w:type="dxa"/>
          </w:tcPr>
          <w:p w14:paraId="5733CEA3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Forest swamps</w:t>
            </w:r>
          </w:p>
        </w:tc>
        <w:tc>
          <w:tcPr>
            <w:tcW w:w="1984" w:type="dxa"/>
          </w:tcPr>
          <w:p w14:paraId="798B1AF4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2126" w:type="dxa"/>
          </w:tcPr>
          <w:p w14:paraId="6895F760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154 (0.019-0.455)</w:t>
            </w:r>
          </w:p>
        </w:tc>
        <w:tc>
          <w:tcPr>
            <w:tcW w:w="2127" w:type="dxa"/>
          </w:tcPr>
          <w:p w14:paraId="5C401E13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56ED1811" w14:textId="77777777" w:rsidTr="00422FFD">
        <w:tc>
          <w:tcPr>
            <w:tcW w:w="2689" w:type="dxa"/>
          </w:tcPr>
          <w:p w14:paraId="6F4CEE93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Transient puddles</w:t>
            </w:r>
          </w:p>
        </w:tc>
        <w:tc>
          <w:tcPr>
            <w:tcW w:w="1984" w:type="dxa"/>
          </w:tcPr>
          <w:p w14:paraId="756971FD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126" w:type="dxa"/>
          </w:tcPr>
          <w:p w14:paraId="6946E906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167 (0.021-0.484)</w:t>
            </w:r>
          </w:p>
        </w:tc>
        <w:tc>
          <w:tcPr>
            <w:tcW w:w="2127" w:type="dxa"/>
          </w:tcPr>
          <w:p w14:paraId="60667D98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72190844" w14:textId="77777777" w:rsidTr="00422FFD">
        <w:tc>
          <w:tcPr>
            <w:tcW w:w="2689" w:type="dxa"/>
          </w:tcPr>
          <w:p w14:paraId="60C13AEF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Rivers</w:t>
            </w:r>
          </w:p>
        </w:tc>
        <w:tc>
          <w:tcPr>
            <w:tcW w:w="1984" w:type="dxa"/>
          </w:tcPr>
          <w:p w14:paraId="6FFEDF34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126" w:type="dxa"/>
          </w:tcPr>
          <w:p w14:paraId="1FC5BBD0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127" w:type="dxa"/>
          </w:tcPr>
          <w:p w14:paraId="7FC2E004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64756B3B" w14:textId="77777777" w:rsidTr="00422FFD">
        <w:tc>
          <w:tcPr>
            <w:tcW w:w="2689" w:type="dxa"/>
          </w:tcPr>
          <w:p w14:paraId="455EFAA2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Drainages</w:t>
            </w:r>
          </w:p>
        </w:tc>
        <w:tc>
          <w:tcPr>
            <w:tcW w:w="1984" w:type="dxa"/>
          </w:tcPr>
          <w:p w14:paraId="67C20246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6" w:type="dxa"/>
          </w:tcPr>
          <w:p w14:paraId="18DE2713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127" w:type="dxa"/>
          </w:tcPr>
          <w:p w14:paraId="1D8DD01B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6DCD73B0" w14:textId="77777777" w:rsidTr="00422FFD">
        <w:tc>
          <w:tcPr>
            <w:tcW w:w="2689" w:type="dxa"/>
          </w:tcPr>
          <w:p w14:paraId="079FA4F5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Permanent ground water</w:t>
            </w:r>
          </w:p>
        </w:tc>
        <w:tc>
          <w:tcPr>
            <w:tcW w:w="1984" w:type="dxa"/>
          </w:tcPr>
          <w:p w14:paraId="1287FB69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126" w:type="dxa"/>
          </w:tcPr>
          <w:p w14:paraId="05C4ABA9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25 (0.032-0.651)</w:t>
            </w:r>
          </w:p>
        </w:tc>
        <w:tc>
          <w:tcPr>
            <w:tcW w:w="2127" w:type="dxa"/>
          </w:tcPr>
          <w:p w14:paraId="64FA34EE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400DB450" w14:textId="77777777" w:rsidTr="00422FFD">
        <w:tc>
          <w:tcPr>
            <w:tcW w:w="2689" w:type="dxa"/>
          </w:tcPr>
          <w:p w14:paraId="7DDC0FFC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Tree holes</w:t>
            </w:r>
          </w:p>
        </w:tc>
        <w:tc>
          <w:tcPr>
            <w:tcW w:w="1984" w:type="dxa"/>
          </w:tcPr>
          <w:p w14:paraId="7E5E29DC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14:paraId="7D78CBBD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127" w:type="dxa"/>
          </w:tcPr>
          <w:p w14:paraId="1E2D0461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5E5D7DEE" w14:textId="77777777" w:rsidTr="00422FFD">
        <w:tc>
          <w:tcPr>
            <w:tcW w:w="2689" w:type="dxa"/>
          </w:tcPr>
          <w:p w14:paraId="68CB27F1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Coastal streams</w:t>
            </w:r>
          </w:p>
        </w:tc>
        <w:tc>
          <w:tcPr>
            <w:tcW w:w="1984" w:type="dxa"/>
          </w:tcPr>
          <w:p w14:paraId="54C8424F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</w:tcPr>
          <w:p w14:paraId="21A4B0E9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127" w:type="dxa"/>
          </w:tcPr>
          <w:p w14:paraId="462396D0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38472B57" w14:textId="77777777" w:rsidTr="00422FFD">
        <w:tc>
          <w:tcPr>
            <w:tcW w:w="2689" w:type="dxa"/>
          </w:tcPr>
          <w:p w14:paraId="43B50188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984" w:type="dxa"/>
          </w:tcPr>
          <w:p w14:paraId="120891BB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2126" w:type="dxa"/>
          </w:tcPr>
          <w:p w14:paraId="6DCB65CF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186 (0.103-0.297)</w:t>
            </w:r>
          </w:p>
        </w:tc>
        <w:tc>
          <w:tcPr>
            <w:tcW w:w="2127" w:type="dxa"/>
          </w:tcPr>
          <w:p w14:paraId="2F0D9CDA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</w:tr>
      <w:tr w:rsidR="00DB01F1" w:rsidRPr="002E6888" w14:paraId="5E091972" w14:textId="77777777" w:rsidTr="00422FFD">
        <w:tc>
          <w:tcPr>
            <w:tcW w:w="2689" w:type="dxa"/>
          </w:tcPr>
          <w:p w14:paraId="1D5681C6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84" w:type="dxa"/>
          </w:tcPr>
          <w:p w14:paraId="1ABD4241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784</w:t>
            </w:r>
          </w:p>
        </w:tc>
        <w:tc>
          <w:tcPr>
            <w:tcW w:w="2126" w:type="dxa"/>
          </w:tcPr>
          <w:p w14:paraId="69A3695D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46 (0.032.-0.063)</w:t>
            </w:r>
          </w:p>
        </w:tc>
        <w:tc>
          <w:tcPr>
            <w:tcW w:w="2127" w:type="dxa"/>
          </w:tcPr>
          <w:p w14:paraId="3D0E0601" w14:textId="77777777" w:rsidR="00DB01F1" w:rsidRPr="002E6888" w:rsidRDefault="00DB01F1" w:rsidP="00422FFD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E6888">
              <w:rPr>
                <w:rFonts w:cstheme="minorHAnsi"/>
                <w:sz w:val="20"/>
                <w:szCs w:val="20"/>
                <w:lang w:val="en-GB"/>
              </w:rPr>
              <w:t>0.024 (0.015-0.038)</w:t>
            </w:r>
          </w:p>
        </w:tc>
      </w:tr>
    </w:tbl>
    <w:p w14:paraId="54DE2D2E" w14:textId="77777777" w:rsidR="00060C19" w:rsidRPr="00DB01F1" w:rsidRDefault="00060C19">
      <w:pPr>
        <w:rPr>
          <w:lang w:val="en-GB"/>
        </w:rPr>
      </w:pPr>
    </w:p>
    <w:sectPr w:rsidR="00060C19" w:rsidRPr="00DB01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F1"/>
    <w:rsid w:val="00060C19"/>
    <w:rsid w:val="009130A1"/>
    <w:rsid w:val="00DB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FEA76"/>
  <w15:chartTrackingRefBased/>
  <w15:docId w15:val="{DD000157-FD52-458F-BAFF-727E0CB2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1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B0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9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Millat Martínez</dc:creator>
  <cp:keywords/>
  <dc:description/>
  <cp:lastModifiedBy>Pere Millat Martínez</cp:lastModifiedBy>
  <cp:revision>2</cp:revision>
  <dcterms:created xsi:type="dcterms:W3CDTF">2024-04-01T14:33:00Z</dcterms:created>
  <dcterms:modified xsi:type="dcterms:W3CDTF">2024-04-01T14:46:00Z</dcterms:modified>
</cp:coreProperties>
</file>